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2A46D" w14:textId="77777777" w:rsidR="00F935DE" w:rsidRPr="00065671" w:rsidRDefault="00F935DE" w:rsidP="00F935DE">
      <w:pPr>
        <w:spacing w:line="360" w:lineRule="auto"/>
        <w:contextualSpacing/>
        <w:rPr>
          <w:rFonts w:ascii="Times New Roman" w:eastAsia="宋体" w:hAnsi="Times New Roman" w:cs="Times New Roman"/>
          <w:b/>
          <w:bCs/>
          <w:sz w:val="24"/>
        </w:rPr>
      </w:pPr>
      <w:r w:rsidRPr="00065671">
        <w:rPr>
          <w:rFonts w:ascii="Times New Roman" w:eastAsia="宋体" w:hAnsi="Times New Roman" w:cs="Times New Roman"/>
          <w:b/>
          <w:bCs/>
          <w:sz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</w:rPr>
        <w:t>2</w:t>
      </w:r>
      <w:r w:rsidRPr="00065671">
        <w:rPr>
          <w:rFonts w:ascii="Times New Roman" w:eastAsia="宋体" w:hAnsi="Times New Roman" w:cs="Times New Roman"/>
          <w:b/>
          <w:bCs/>
          <w:sz w:val="24"/>
        </w:rPr>
        <w:t>. Clinical information of hepatocellular carcinoma patients included in the tissue microarray cohort</w:t>
      </w:r>
    </w:p>
    <w:tbl>
      <w:tblPr>
        <w:tblW w:w="94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19"/>
        <w:gridCol w:w="2430"/>
        <w:gridCol w:w="2470"/>
        <w:gridCol w:w="1016"/>
      </w:tblGrid>
      <w:tr w:rsidR="00F935DE" w:rsidRPr="00A5644E" w14:paraId="46FDC2C7" w14:textId="77777777" w:rsidTr="00C72501">
        <w:trPr>
          <w:tblHeader/>
          <w:jc w:val="center"/>
        </w:trPr>
        <w:tc>
          <w:tcPr>
            <w:tcW w:w="35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AA278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Characteristics</w:t>
            </w:r>
          </w:p>
        </w:tc>
        <w:tc>
          <w:tcPr>
            <w:tcW w:w="24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7AA44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Low expression of DHDH</w:t>
            </w: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(n=43)</w:t>
            </w:r>
          </w:p>
        </w:tc>
        <w:tc>
          <w:tcPr>
            <w:tcW w:w="24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BAFEC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High expression of DHDH</w:t>
            </w: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(n=42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8B39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4"/>
                <w:lang w:eastAsia="en-US"/>
                <w14:ligatures w14:val="none"/>
              </w:rPr>
              <w:t>P</w:t>
            </w: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value</w:t>
            </w:r>
          </w:p>
        </w:tc>
      </w:tr>
      <w:tr w:rsidR="00F935DE" w:rsidRPr="00A5644E" w14:paraId="3D62D142" w14:textId="77777777" w:rsidTr="00C72501">
        <w:trPr>
          <w:jc w:val="center"/>
        </w:trPr>
        <w:tc>
          <w:tcPr>
            <w:tcW w:w="35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624DD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Gender, n (%)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DA39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8F6D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B36D1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332</w:t>
            </w:r>
          </w:p>
        </w:tc>
      </w:tr>
      <w:tr w:rsidR="00F935DE" w:rsidRPr="00A5644E" w14:paraId="6D26D22D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2A8F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Male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808D4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6 (42.4%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7A0B4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9 (45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049E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935DE" w:rsidRPr="00A5644E" w14:paraId="571AC027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9EBB5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Female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42CD5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 (8.2%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8DC6B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 (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C41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935DE" w:rsidRPr="00A5644E" w14:paraId="30228217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A7B4D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Age, mean ± </w:t>
            </w:r>
            <w:proofErr w:type="spellStart"/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sd</w:t>
            </w:r>
            <w:proofErr w:type="spellEnd"/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8F85D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8.605 ± 10.746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CD4E4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7.119 ± 8.497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FDEC8" w14:textId="77777777" w:rsidR="00F935DE" w:rsidRPr="00041899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41899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</w:tr>
      <w:tr w:rsidR="00F935DE" w:rsidRPr="00A5644E" w14:paraId="091880E3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5784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Pathologic T stage, n (%)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55E5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E477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3A4DD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241</w:t>
            </w:r>
          </w:p>
        </w:tc>
      </w:tr>
      <w:tr w:rsidR="00F935DE" w:rsidRPr="00A5644E" w14:paraId="41D1FAAA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54CB3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C2667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 (9.4%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9F9CF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6 (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637A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935DE" w:rsidRPr="00A5644E" w14:paraId="7FA0FD09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A2034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23990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 (9.4%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73EE0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1 (1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3F0FD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935DE" w:rsidRPr="00A5644E" w14:paraId="40542DBA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84E75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6D90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6 (30.6%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0214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 (2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9A4D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935DE" w:rsidRPr="00A5644E" w14:paraId="47C272A5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B0EEC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86DDE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 (1.2%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BBA7C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 (5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02E9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935DE" w:rsidRPr="00A5644E" w14:paraId="667E9253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50128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Cirrhosis, n (%)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0D81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13FC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C89C9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758</w:t>
            </w:r>
          </w:p>
        </w:tc>
      </w:tr>
      <w:tr w:rsidR="00F935DE" w:rsidRPr="00A5644E" w14:paraId="6B917108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05DBC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8B823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8 (32.9%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CCB17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6 (3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09ED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935DE" w:rsidRPr="00A5644E" w14:paraId="3BEDFD81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A38FE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9302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5 (17.6%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8433F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6 (18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98E3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935DE" w:rsidRPr="00A5644E" w14:paraId="0BF36130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30AD1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proofErr w:type="gramStart"/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FP(</w:t>
            </w:r>
            <w:proofErr w:type="gramEnd"/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ug/L), median (IQR)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2BC4F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6 (3, 133.5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EE80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5.5 (4.25, 2621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76F3E" w14:textId="77777777" w:rsidR="00F935DE" w:rsidRPr="00B817CC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B817C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0.029</w:t>
            </w:r>
          </w:p>
        </w:tc>
      </w:tr>
      <w:tr w:rsidR="00F935DE" w:rsidRPr="00A5644E" w14:paraId="416265CC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422BE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Vascular invasion, n (%)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7E4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7C66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62766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505</w:t>
            </w:r>
          </w:p>
        </w:tc>
      </w:tr>
      <w:tr w:rsidR="00F935DE" w:rsidRPr="00A5644E" w14:paraId="4E741FAF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812C1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4798A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 (5.9%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76DB0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 (8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C88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935DE" w:rsidRPr="00A5644E" w14:paraId="2E514FE4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04B2C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0C594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8 (44.7%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89C80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5 (4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BD4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935DE" w:rsidRPr="00A5644E" w14:paraId="70C3737B" w14:textId="77777777" w:rsidTr="00C72501">
        <w:trPr>
          <w:jc w:val="center"/>
        </w:trPr>
        <w:tc>
          <w:tcPr>
            <w:tcW w:w="3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2992D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Ki-67 (Positive Cells, %), median (IQR)</w:t>
            </w:r>
          </w:p>
        </w:tc>
        <w:tc>
          <w:tcPr>
            <w:tcW w:w="2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B016E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.33 (4.705, 10.885)</w:t>
            </w:r>
          </w:p>
        </w:tc>
        <w:tc>
          <w:tcPr>
            <w:tcW w:w="2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2A7A2" w14:textId="77777777" w:rsidR="00F935DE" w:rsidRPr="00A5644E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</w:t>
            </w: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61</w:t>
            </w: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(</w:t>
            </w: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.265</w:t>
            </w: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, 1</w:t>
            </w: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.535</w:t>
            </w: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5F2E1" w14:textId="77777777" w:rsidR="00F935DE" w:rsidRPr="00041899" w:rsidRDefault="00F935DE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41899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0.0</w:t>
            </w:r>
            <w:r w:rsidRPr="000418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1</w:t>
            </w:r>
          </w:p>
        </w:tc>
      </w:tr>
    </w:tbl>
    <w:p w14:paraId="15323C68" w14:textId="77777777" w:rsidR="00F935DE" w:rsidRPr="00A5644E" w:rsidRDefault="00F935DE" w:rsidP="00F935DE">
      <w:pPr>
        <w:widowControl/>
        <w:spacing w:after="0" w:line="240" w:lineRule="auto"/>
        <w:rPr>
          <w:rFonts w:ascii="Cambria" w:eastAsia="MS Mincho" w:hAnsi="Cambria" w:cs="Times New Roman"/>
          <w:kern w:val="0"/>
          <w:sz w:val="24"/>
          <w:lang w:eastAsia="en-US"/>
          <w14:ligatures w14:val="none"/>
        </w:rPr>
      </w:pPr>
    </w:p>
    <w:p w14:paraId="43442C09" w14:textId="77777777" w:rsidR="00F935DE" w:rsidRDefault="00F935DE" w:rsidP="00F935DE">
      <w:pPr>
        <w:spacing w:line="360" w:lineRule="auto"/>
        <w:contextualSpacing/>
        <w:rPr>
          <w:rFonts w:ascii="Times New Roman" w:eastAsia="宋体" w:hAnsi="Times New Roman" w:cs="Times New Roman"/>
          <w:sz w:val="24"/>
        </w:rPr>
      </w:pPr>
    </w:p>
    <w:p w14:paraId="619F3FAA" w14:textId="77777777" w:rsidR="009F74B8" w:rsidRDefault="009F74B8">
      <w:pPr>
        <w:rPr>
          <w:rFonts w:hint="eastAsia"/>
        </w:rPr>
      </w:pPr>
    </w:p>
    <w:sectPr w:rsidR="009F7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133A4" w14:textId="77777777" w:rsidR="009764AD" w:rsidRDefault="009764AD" w:rsidP="00F935D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CB2DAD" w14:textId="77777777" w:rsidR="009764AD" w:rsidRDefault="009764AD" w:rsidP="00F935D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F6308" w14:textId="77777777" w:rsidR="009764AD" w:rsidRDefault="009764AD" w:rsidP="00F935D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FC9141" w14:textId="77777777" w:rsidR="009764AD" w:rsidRDefault="009764AD" w:rsidP="00F935D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114"/>
    <w:rsid w:val="00486C5D"/>
    <w:rsid w:val="00596114"/>
    <w:rsid w:val="00750699"/>
    <w:rsid w:val="009764AD"/>
    <w:rsid w:val="009F74B8"/>
    <w:rsid w:val="00B035DB"/>
    <w:rsid w:val="00F9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33CEE4D-3B26-4700-B760-E063A734C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35D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961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61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61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61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61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611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611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611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611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61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6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6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61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611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61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61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61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61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611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6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61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61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61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61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61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61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6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61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61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35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35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35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35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洋 余</dc:creator>
  <cp:keywords/>
  <dc:description/>
  <cp:lastModifiedBy>海洋 余</cp:lastModifiedBy>
  <cp:revision>2</cp:revision>
  <dcterms:created xsi:type="dcterms:W3CDTF">2026-03-07T12:41:00Z</dcterms:created>
  <dcterms:modified xsi:type="dcterms:W3CDTF">2026-03-07T12:41:00Z</dcterms:modified>
</cp:coreProperties>
</file>